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ACD" w:rsidRPr="0033341D" w:rsidRDefault="001C1ACD" w:rsidP="0033341D">
      <w:pPr>
        <w:rPr>
          <w:rFonts w:ascii="Times New Roman" w:hAnsi="Times New Roman" w:cs="Times New Roman"/>
          <w:b/>
          <w:szCs w:val="24"/>
        </w:rPr>
      </w:pPr>
      <w:r w:rsidRPr="0033341D">
        <w:rPr>
          <w:rFonts w:ascii="Times New Roman" w:hAnsi="Times New Roman" w:cs="Times New Roman"/>
          <w:b/>
          <w:szCs w:val="24"/>
        </w:rPr>
        <w:t>List of supplementary files</w:t>
      </w:r>
    </w:p>
    <w:p w:rsidR="00EF2654" w:rsidRPr="0033341D" w:rsidRDefault="001E4619" w:rsidP="0033341D">
      <w:pPr>
        <w:rPr>
          <w:rFonts w:ascii="Times New Roman" w:hAnsi="Times New Roman" w:cs="Times New Roman"/>
          <w:b/>
          <w:szCs w:val="24"/>
        </w:rPr>
      </w:pPr>
      <w:r w:rsidRPr="0033341D">
        <w:rPr>
          <w:rFonts w:ascii="Times New Roman" w:hAnsi="Times New Roman" w:cs="Times New Roman"/>
          <w:b/>
          <w:szCs w:val="24"/>
        </w:rPr>
        <w:t>Table S1.</w:t>
      </w:r>
      <w:r w:rsidRPr="0033341D">
        <w:rPr>
          <w:rFonts w:ascii="Times New Roman" w:hAnsi="Times New Roman" w:cs="Times New Roman"/>
          <w:szCs w:val="24"/>
        </w:rPr>
        <w:t xml:space="preserve"> Description of the </w:t>
      </w:r>
      <w:r w:rsidR="00EF2654" w:rsidRPr="0033341D">
        <w:rPr>
          <w:rFonts w:ascii="Times New Roman" w:hAnsi="Times New Roman" w:cs="Times New Roman"/>
          <w:szCs w:val="24"/>
        </w:rPr>
        <w:t xml:space="preserve">ACGME core competencies and its </w:t>
      </w:r>
      <w:r w:rsidRPr="0033341D">
        <w:rPr>
          <w:rFonts w:ascii="Times New Roman" w:hAnsi="Times New Roman" w:cs="Times New Roman"/>
          <w:szCs w:val="24"/>
        </w:rPr>
        <w:t xml:space="preserve">associated </w:t>
      </w:r>
      <w:r w:rsidR="00EF2654" w:rsidRPr="0033341D">
        <w:rPr>
          <w:rFonts w:ascii="Times New Roman" w:hAnsi="Times New Roman" w:cs="Times New Roman"/>
          <w:szCs w:val="24"/>
        </w:rPr>
        <w:t>milestone sub-competenc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F2654" w:rsidRPr="0033341D" w:rsidTr="007C7F1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F2654" w:rsidRPr="0033341D" w:rsidRDefault="00650815" w:rsidP="0033341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bookmarkStart w:id="0" w:name="_GoBack"/>
            <w:bookmarkEnd w:id="0"/>
            <w:r w:rsidR="00EF2654" w:rsidRPr="0033341D">
              <w:rPr>
                <w:rFonts w:ascii="Times New Roman" w:hAnsi="Times New Roman" w:cs="Times New Roman"/>
                <w:szCs w:val="24"/>
              </w:rPr>
              <w:t xml:space="preserve">ore competencies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Milestone sub-competencies</w:t>
            </w:r>
          </w:p>
        </w:tc>
      </w:tr>
      <w:tr w:rsidR="00EF2654" w:rsidRPr="0033341D" w:rsidTr="007C7F18">
        <w:tc>
          <w:tcPr>
            <w:tcW w:w="4148" w:type="dxa"/>
            <w:tcBorders>
              <w:top w:val="single" w:sz="4" w:space="0" w:color="auto"/>
            </w:tcBorders>
          </w:tcPr>
          <w:p w:rsidR="00EF2654" w:rsidRPr="0033341D" w:rsidRDefault="00EF2654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atient care (PC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: Emergency Stabilization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2: Performance of Focused History &amp; Physical Exam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3: Diagnostic Studies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4: Diagnosis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5: Pharmacotherapy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6: Observation and Reassessment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7: Transitions of Care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8: Task-switching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9: General Approach to Procedures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0: Airway Management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1: Anesthesia and Acute Pain Management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2: Emergency Ultrasound</w:t>
            </w:r>
          </w:p>
        </w:tc>
      </w:tr>
      <w:tr w:rsidR="00EF2654" w:rsidRPr="0033341D" w:rsidTr="00A40176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3: Other Diagnostic &amp; Therapeutic Procedures</w:t>
            </w:r>
            <w:r w:rsidRPr="0033341D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eastAsia="en-US"/>
              </w:rPr>
              <w:t>—</w:t>
            </w:r>
            <w:r w:rsidRPr="0033341D">
              <w:rPr>
                <w:rFonts w:ascii="Times New Roman" w:hAnsi="Times New Roman" w:cs="Times New Roman"/>
                <w:szCs w:val="24"/>
              </w:rPr>
              <w:t>Wounds Management</w:t>
            </w:r>
          </w:p>
        </w:tc>
      </w:tr>
      <w:tr w:rsidR="00EF2654" w:rsidRPr="0033341D" w:rsidTr="007C7F18">
        <w:tc>
          <w:tcPr>
            <w:tcW w:w="4148" w:type="dxa"/>
          </w:tcPr>
          <w:p w:rsidR="00EF2654" w:rsidRPr="0033341D" w:rsidRDefault="00EF2654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EF2654" w:rsidRPr="0033341D" w:rsidRDefault="002833B6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C14: Other Diagnostic &amp; Therapeutic Procedures</w:t>
            </w:r>
            <w:r w:rsidRPr="0033341D">
              <w:rPr>
                <w:rFonts w:ascii="Times New Roman" w:eastAsia="新細明體" w:hAnsi="Times New Roman" w:cs="Times New Roman"/>
                <w:color w:val="000000" w:themeColor="text1"/>
                <w:szCs w:val="24"/>
                <w:lang w:eastAsia="en-US"/>
              </w:rPr>
              <w:t>—</w:t>
            </w:r>
            <w:r w:rsidRPr="0033341D">
              <w:rPr>
                <w:rFonts w:ascii="Times New Roman" w:hAnsi="Times New Roman" w:cs="Times New Roman"/>
                <w:szCs w:val="24"/>
              </w:rPr>
              <w:t>Vascular Access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Medical Knowledge (MK)</w:t>
            </w:r>
          </w:p>
        </w:tc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Medical Knowledge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ofessionalism (PROF)</w:t>
            </w:r>
          </w:p>
        </w:tc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OF1: Professional Values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OF2: Accountability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Interp</w:t>
            </w:r>
            <w:r w:rsidR="009F72B0" w:rsidRPr="0033341D">
              <w:rPr>
                <w:rFonts w:ascii="Times New Roman" w:hAnsi="Times New Roman" w:cs="Times New Roman"/>
                <w:szCs w:val="24"/>
              </w:rPr>
              <w:t>ersonal &amp; Communication Skills (ICS</w:t>
            </w:r>
            <w:r w:rsidRPr="003334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ICS1: Patient Centered Communication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ICS2: Team Management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9F72B0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actice‐based learning and improvement (PBLI)</w:t>
            </w:r>
          </w:p>
        </w:tc>
        <w:tc>
          <w:tcPr>
            <w:tcW w:w="4148" w:type="dxa"/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actice Based Performance Improvement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9F72B0" w:rsidP="0033341D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System‐based Practice (SBP)</w:t>
            </w:r>
          </w:p>
        </w:tc>
        <w:tc>
          <w:tcPr>
            <w:tcW w:w="4148" w:type="dxa"/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SBP1: Patient Safety</w:t>
            </w:r>
          </w:p>
        </w:tc>
      </w:tr>
      <w:tr w:rsidR="003F5385" w:rsidRPr="0033341D" w:rsidTr="007C7F18">
        <w:tc>
          <w:tcPr>
            <w:tcW w:w="4148" w:type="dxa"/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SBP2: System-based Management</w:t>
            </w:r>
          </w:p>
        </w:tc>
      </w:tr>
      <w:tr w:rsidR="003F5385" w:rsidRPr="0033341D" w:rsidTr="007C7F18">
        <w:tc>
          <w:tcPr>
            <w:tcW w:w="4148" w:type="dxa"/>
            <w:tcBorders>
              <w:bottom w:val="single" w:sz="4" w:space="0" w:color="auto"/>
            </w:tcBorders>
          </w:tcPr>
          <w:p w:rsidR="003F5385" w:rsidRPr="0033341D" w:rsidRDefault="003F5385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3F5385" w:rsidRPr="0033341D" w:rsidRDefault="009F72B0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SBP3: Technology</w:t>
            </w:r>
          </w:p>
        </w:tc>
      </w:tr>
    </w:tbl>
    <w:p w:rsidR="00AD12A8" w:rsidRPr="0033341D" w:rsidRDefault="001E4619" w:rsidP="0033341D">
      <w:pPr>
        <w:rPr>
          <w:rFonts w:ascii="Times New Roman" w:hAnsi="Times New Roman" w:cs="Times New Roman"/>
          <w:szCs w:val="24"/>
        </w:rPr>
      </w:pPr>
      <w:r w:rsidRPr="0033341D">
        <w:rPr>
          <w:rFonts w:ascii="Times New Roman" w:hAnsi="Times New Roman" w:cs="Times New Roman"/>
          <w:szCs w:val="24"/>
        </w:rPr>
        <w:t xml:space="preserve"> </w:t>
      </w:r>
    </w:p>
    <w:p w:rsidR="0033341D" w:rsidRDefault="0033341D" w:rsidP="0033341D">
      <w:pPr>
        <w:rPr>
          <w:rFonts w:ascii="Times New Roman" w:hAnsi="Times New Roman" w:cs="Times New Roman"/>
          <w:b/>
          <w:szCs w:val="24"/>
        </w:rPr>
      </w:pPr>
    </w:p>
    <w:p w:rsidR="0033341D" w:rsidRDefault="0033341D" w:rsidP="0033341D">
      <w:pPr>
        <w:rPr>
          <w:rFonts w:ascii="Times New Roman" w:hAnsi="Times New Roman" w:cs="Times New Roman"/>
          <w:b/>
          <w:szCs w:val="24"/>
        </w:rPr>
      </w:pPr>
    </w:p>
    <w:p w:rsidR="0033341D" w:rsidRDefault="0033341D" w:rsidP="0033341D">
      <w:pPr>
        <w:rPr>
          <w:rFonts w:ascii="Times New Roman" w:hAnsi="Times New Roman" w:cs="Times New Roman"/>
          <w:b/>
          <w:szCs w:val="24"/>
        </w:rPr>
      </w:pPr>
    </w:p>
    <w:p w:rsidR="0033341D" w:rsidRDefault="0033341D" w:rsidP="0033341D">
      <w:pPr>
        <w:rPr>
          <w:rFonts w:ascii="Times New Roman" w:hAnsi="Times New Roman" w:cs="Times New Roman"/>
          <w:b/>
          <w:szCs w:val="24"/>
        </w:rPr>
      </w:pPr>
    </w:p>
    <w:p w:rsidR="001C1ACD" w:rsidRPr="0033341D" w:rsidRDefault="001C1ACD" w:rsidP="0033341D">
      <w:pPr>
        <w:rPr>
          <w:rFonts w:ascii="Times New Roman" w:hAnsi="Times New Roman" w:cs="Times New Roman"/>
          <w:szCs w:val="24"/>
        </w:rPr>
      </w:pPr>
      <w:r w:rsidRPr="0033341D">
        <w:rPr>
          <w:rFonts w:ascii="Times New Roman" w:hAnsi="Times New Roman" w:cs="Times New Roman"/>
          <w:b/>
          <w:szCs w:val="24"/>
        </w:rPr>
        <w:lastRenderedPageBreak/>
        <w:t>Table S2.</w:t>
      </w:r>
      <w:r w:rsidRPr="0033341D">
        <w:rPr>
          <w:rFonts w:ascii="Times New Roman" w:hAnsi="Times New Roman" w:cs="Times New Roman"/>
          <w:szCs w:val="24"/>
        </w:rPr>
        <w:t xml:space="preserve"> </w:t>
      </w:r>
      <w:r w:rsidR="00015B32" w:rsidRPr="0033341D">
        <w:rPr>
          <w:rFonts w:ascii="Times New Roman" w:hAnsi="Times New Roman" w:cs="Times New Roman"/>
          <w:szCs w:val="24"/>
        </w:rPr>
        <w:t>Validated 20-i</w:t>
      </w:r>
      <w:r w:rsidRPr="0033341D">
        <w:rPr>
          <w:rFonts w:ascii="Times New Roman" w:hAnsi="Times New Roman" w:cs="Times New Roman"/>
          <w:szCs w:val="24"/>
        </w:rPr>
        <w:t>tem Emergency Physicians’ Professional Identities Value Scale (EPPIVS)</w:t>
      </w:r>
    </w:p>
    <w:tbl>
      <w:tblPr>
        <w:tblStyle w:val="7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850"/>
        <w:gridCol w:w="567"/>
        <w:gridCol w:w="567"/>
        <w:gridCol w:w="567"/>
        <w:gridCol w:w="567"/>
        <w:gridCol w:w="567"/>
        <w:gridCol w:w="1134"/>
      </w:tblGrid>
      <w:tr w:rsidR="001C1ACD" w:rsidRPr="0033341D" w:rsidTr="00DC3A8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334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t at all the s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C1ACD" w:rsidRPr="0033341D" w:rsidRDefault="001C1ACD" w:rsidP="0033341D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334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tty much the same</w:t>
            </w:r>
          </w:p>
        </w:tc>
      </w:tr>
      <w:tr w:rsidR="001C1ACD" w:rsidRPr="0033341D" w:rsidTr="00DC3A8C">
        <w:tc>
          <w:tcPr>
            <w:tcW w:w="4390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. Swift decision making around patients’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discharg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. Utilizing clinical skills that physicians in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other specialties are unfamiliar with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. Having the ability to trust colleague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. Playing an important role in society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. Happiness in one’s personal life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. Utilizing personal values and beliefs to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sustain professional work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. Contributing as a good leader in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ofessional team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8. Gaining pleasure from professional work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9. Maintaining standard of care, despite medical dispute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0. Having a high level of emotional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intelligence for workplace effectivenes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1. Development of professional subspecialtie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2. Rapid recovery from upset at work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3. Remaining calm when managing sudden events at work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4. Having a manageable workload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5. Staying positive when facing patients’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complaint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6. Efficient multitasking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7. Staying positive when working under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pressure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8. Managing a wide range of medical</w:t>
            </w:r>
          </w:p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conditions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9. Diagnosing medical conditions quickly</w:t>
            </w:r>
          </w:p>
        </w:tc>
        <w:tc>
          <w:tcPr>
            <w:tcW w:w="850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1C1ACD" w:rsidRPr="0033341D" w:rsidTr="00DC3A8C">
        <w:tc>
          <w:tcPr>
            <w:tcW w:w="4390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0. Managing challenging patients effectivel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C1ACD" w:rsidRPr="0033341D" w:rsidRDefault="001C1ACD" w:rsidP="0033341D">
            <w:pPr>
              <w:rPr>
                <w:rFonts w:ascii="Times New Roman" w:hAnsi="Times New Roman" w:cs="Times New Roman"/>
                <w:szCs w:val="24"/>
              </w:rPr>
            </w:pPr>
            <w:r w:rsidRPr="0033341D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</w:tbl>
    <w:p w:rsidR="001C1ACD" w:rsidRPr="0033341D" w:rsidRDefault="001C1ACD" w:rsidP="0033341D">
      <w:pPr>
        <w:rPr>
          <w:rFonts w:ascii="Times New Roman" w:hAnsi="Times New Roman" w:cs="Times New Roman"/>
          <w:szCs w:val="24"/>
        </w:rPr>
      </w:pPr>
      <w:r w:rsidRPr="0033341D">
        <w:rPr>
          <w:rFonts w:ascii="Times New Roman" w:hAnsi="Times New Roman" w:cs="Times New Roman"/>
          <w:szCs w:val="24"/>
        </w:rPr>
        <w:lastRenderedPageBreak/>
        <w:t>Subscale 1: Skills Acquisition, Capabilities and Practical Wisdom (Items 1, 2, 9, 16, 18, 19, 20); Subscale 2: Coping Ability and Resilience (Items 3, 12, 13, 17); Subscale 3: Professional Recognition and Self –Esteem (Items 4, 7, 8, 11, 15); Subscale 4: Well 4: Well -Being and Quality of Life (Items 5, 6, 10, 14).</w:t>
      </w:r>
    </w:p>
    <w:sectPr w:rsidR="001C1ACD" w:rsidRPr="003334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5D3" w:rsidRDefault="006B35D3" w:rsidP="001C1ACD">
      <w:r>
        <w:separator/>
      </w:r>
    </w:p>
  </w:endnote>
  <w:endnote w:type="continuationSeparator" w:id="0">
    <w:p w:rsidR="006B35D3" w:rsidRDefault="006B35D3" w:rsidP="001C1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5D3" w:rsidRDefault="006B35D3" w:rsidP="001C1ACD">
      <w:r>
        <w:separator/>
      </w:r>
    </w:p>
  </w:footnote>
  <w:footnote w:type="continuationSeparator" w:id="0">
    <w:p w:rsidR="006B35D3" w:rsidRDefault="006B35D3" w:rsidP="001C1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E65543"/>
    <w:multiLevelType w:val="hybridMultilevel"/>
    <w:tmpl w:val="02EEA30C"/>
    <w:lvl w:ilvl="0" w:tplc="67048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97D25F8"/>
    <w:multiLevelType w:val="hybridMultilevel"/>
    <w:tmpl w:val="9238EDD4"/>
    <w:lvl w:ilvl="0" w:tplc="2CBA5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8227CBA"/>
    <w:multiLevelType w:val="hybridMultilevel"/>
    <w:tmpl w:val="0F162550"/>
    <w:lvl w:ilvl="0" w:tplc="282C8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19"/>
    <w:rsid w:val="00015B32"/>
    <w:rsid w:val="00086681"/>
    <w:rsid w:val="001C1ACD"/>
    <w:rsid w:val="001E4619"/>
    <w:rsid w:val="00270F8E"/>
    <w:rsid w:val="002833B6"/>
    <w:rsid w:val="0033341D"/>
    <w:rsid w:val="003F5385"/>
    <w:rsid w:val="00650815"/>
    <w:rsid w:val="006B35D3"/>
    <w:rsid w:val="006D7E83"/>
    <w:rsid w:val="007C7F18"/>
    <w:rsid w:val="009F72B0"/>
    <w:rsid w:val="00A40176"/>
    <w:rsid w:val="00AD12A8"/>
    <w:rsid w:val="00C62D46"/>
    <w:rsid w:val="00D12A14"/>
    <w:rsid w:val="00EF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9C8FFA-0146-4BDE-8505-B696C5239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72B0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1C1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C1AC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C1A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C1ACD"/>
    <w:rPr>
      <w:sz w:val="20"/>
      <w:szCs w:val="20"/>
    </w:rPr>
  </w:style>
  <w:style w:type="table" w:customStyle="1" w:styleId="7">
    <w:name w:val="表格格線7"/>
    <w:basedOn w:val="a1"/>
    <w:next w:val="a3"/>
    <w:uiPriority w:val="39"/>
    <w:rsid w:val="001C1A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428</Words>
  <Characters>2446</Characters>
  <Application>Microsoft Office Word</Application>
  <DocSecurity>0</DocSecurity>
  <Lines>20</Lines>
  <Paragraphs>5</Paragraphs>
  <ScaleCrop>false</ScaleCrop>
  <Company>CGMH</Company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user</dc:creator>
  <cp:keywords/>
  <dc:description/>
  <cp:lastModifiedBy>LOAuser</cp:lastModifiedBy>
  <cp:revision>10</cp:revision>
  <dcterms:created xsi:type="dcterms:W3CDTF">2022-06-30T04:17:00Z</dcterms:created>
  <dcterms:modified xsi:type="dcterms:W3CDTF">2022-08-22T07:35:00Z</dcterms:modified>
</cp:coreProperties>
</file>